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FA2A2" w14:textId="7D0945B8" w:rsidR="003A5A1E" w:rsidRDefault="003A5A1E" w:rsidP="003A5A1E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76" w:lineRule="auto"/>
        <w:ind w:left="60" w:right="60"/>
        <w:jc w:val="center"/>
        <w:rPr>
          <w:rFonts w:cstheme="minorHAnsi"/>
          <w:b/>
          <w:i w:val="0"/>
          <w:iCs/>
        </w:rPr>
      </w:pPr>
      <w:r w:rsidRPr="003A5A1E">
        <w:rPr>
          <w:rFonts w:cstheme="minorHAnsi"/>
          <w:b/>
          <w:i w:val="0"/>
          <w:iCs/>
        </w:rPr>
        <w:t xml:space="preserve">Supplement 2 </w:t>
      </w:r>
      <w:bookmarkStart w:id="0" w:name="tbl-t2"/>
      <w:r w:rsidRPr="003A5A1E">
        <w:rPr>
          <w:rFonts w:cstheme="minorHAnsi"/>
          <w:b/>
          <w:i w:val="0"/>
          <w:iCs/>
        </w:rPr>
        <w:fldChar w:fldCharType="begin"/>
      </w:r>
      <w:r w:rsidRPr="003A5A1E">
        <w:rPr>
          <w:rFonts w:cstheme="minorHAnsi"/>
          <w:b/>
          <w:i w:val="0"/>
          <w:iCs/>
        </w:rPr>
        <w:instrText>SEQ tab \* Arabic</w:instrText>
      </w:r>
      <w:r w:rsidRPr="003A5A1E">
        <w:rPr>
          <w:rFonts w:cstheme="minorHAnsi"/>
          <w:b/>
          <w:i w:val="0"/>
          <w:iCs/>
        </w:rPr>
        <w:fldChar w:fldCharType="end"/>
      </w:r>
      <w:bookmarkEnd w:id="0"/>
      <w:r w:rsidRPr="003A5A1E">
        <w:rPr>
          <w:rFonts w:cstheme="minorHAnsi"/>
          <w:b/>
          <w:i w:val="0"/>
          <w:iCs/>
        </w:rPr>
        <w:t xml:space="preserve">– Clinical reality </w:t>
      </w:r>
      <w:r>
        <w:rPr>
          <w:rFonts w:cstheme="minorHAnsi"/>
          <w:b/>
          <w:i w:val="0"/>
          <w:iCs/>
        </w:rPr>
        <w:t>among</w:t>
      </w:r>
      <w:r w:rsidRPr="003A5A1E">
        <w:rPr>
          <w:rFonts w:cstheme="minorHAnsi"/>
          <w:b/>
          <w:i w:val="0"/>
          <w:iCs/>
        </w:rPr>
        <w:t xml:space="preserve"> the expos</w:t>
      </w:r>
      <w:r>
        <w:rPr>
          <w:rFonts w:cstheme="minorHAnsi"/>
          <w:b/>
          <w:i w:val="0"/>
          <w:iCs/>
        </w:rPr>
        <w:t>ure</w:t>
      </w:r>
      <w:r w:rsidRPr="003A5A1E">
        <w:rPr>
          <w:rFonts w:cstheme="minorHAnsi"/>
          <w:b/>
          <w:i w:val="0"/>
          <w:iCs/>
        </w:rPr>
        <w:t xml:space="preserve"> </w:t>
      </w:r>
      <w:r>
        <w:rPr>
          <w:rFonts w:cstheme="minorHAnsi"/>
          <w:b/>
          <w:i w:val="0"/>
          <w:iCs/>
        </w:rPr>
        <w:t xml:space="preserve">group </w:t>
      </w:r>
    </w:p>
    <w:p w14:paraId="54A5A4F9" w14:textId="77777777" w:rsidR="003A5A1E" w:rsidRDefault="003A5A1E" w:rsidP="003A5A1E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76" w:lineRule="auto"/>
        <w:ind w:left="60" w:right="60"/>
        <w:jc w:val="center"/>
        <w:rPr>
          <w:rFonts w:cstheme="minorHAnsi"/>
          <w:b/>
          <w:i w:val="0"/>
          <w:iCs/>
        </w:rPr>
      </w:pP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7331"/>
        <w:gridCol w:w="975"/>
      </w:tblGrid>
      <w:tr w:rsidR="003A5A1E" w:rsidRPr="003A5A1E" w14:paraId="6B732BA7" w14:textId="77777777" w:rsidTr="00121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413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3729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87" w:type="pct"/>
            <w:tcBorders>
              <w:top w:val="single" w:sz="8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2317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b/>
                <w:color w:val="000000"/>
                <w:sz w:val="20"/>
                <w:szCs w:val="20"/>
              </w:rPr>
              <w:t>N = 132</w:t>
            </w:r>
            <w:r w:rsidRPr="003A5A1E">
              <w:rPr>
                <w:rFonts w:eastAsia="Helvetica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A5A1E" w:rsidRPr="003A5A1E" w14:paraId="2763D2D5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EA113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How many contraception consultations for minors did you perform during the past year?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6360A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3A5A1E" w:rsidRPr="003A5A1E" w14:paraId="0C6D65D0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C0DDF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CEB57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4 (18%)</w:t>
            </w:r>
          </w:p>
        </w:tc>
      </w:tr>
      <w:tr w:rsidR="003A5A1E" w:rsidRPr="003A5A1E" w14:paraId="0F28E16D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A41E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FFEA5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5 (19%)</w:t>
            </w:r>
          </w:p>
        </w:tc>
      </w:tr>
      <w:tr w:rsidR="003A5A1E" w:rsidRPr="003A5A1E" w14:paraId="3C5DB130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D223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63C1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30 (23%)</w:t>
            </w:r>
          </w:p>
        </w:tc>
      </w:tr>
      <w:tr w:rsidR="003A5A1E" w:rsidRPr="003A5A1E" w14:paraId="66EF5C88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3629D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0-50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B1B9F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31 (24%)</w:t>
            </w:r>
          </w:p>
        </w:tc>
      </w:tr>
      <w:tr w:rsidR="003A5A1E" w:rsidRPr="003A5A1E" w14:paraId="598AE3D3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DA8F9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50+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80A96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1 (16%)</w:t>
            </w:r>
          </w:p>
        </w:tc>
      </w:tr>
      <w:tr w:rsidR="003A5A1E" w:rsidRPr="003A5A1E" w14:paraId="7BC4112C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2EC7F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78B9E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A5A1E" w:rsidRPr="003A5A1E" w14:paraId="47ADC065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3D0F4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In how many cases did the minor refuse parental involvement?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3DFCD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3A5A1E" w:rsidRPr="003A5A1E" w14:paraId="6F1C9EAF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AC585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always/almost alway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86F8F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12 (9.2%)</w:t>
            </w:r>
          </w:p>
        </w:tc>
      </w:tr>
      <w:tr w:rsidR="003A5A1E" w:rsidRPr="003A5A1E" w14:paraId="00F1A5DB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08268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799BD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83 (63%)</w:t>
            </w:r>
          </w:p>
        </w:tc>
      </w:tr>
      <w:tr w:rsidR="003A5A1E" w:rsidRPr="003A5A1E" w14:paraId="759273BE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46CE4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258B8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36 (27%)</w:t>
            </w:r>
          </w:p>
        </w:tc>
      </w:tr>
      <w:tr w:rsidR="003A5A1E" w:rsidRPr="003A5A1E" w14:paraId="47DCC3A5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F2541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4F160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A5A1E" w:rsidRPr="003A5A1E" w14:paraId="05C3C3C1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6DA0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 xml:space="preserve">When a minor refused parental involvement, did you </w:t>
            </w:r>
            <w:proofErr w:type="gramStart"/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actually prescribe</w:t>
            </w:r>
            <w:proofErr w:type="gramEnd"/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 xml:space="preserve"> contraception without parental consent?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C8769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3A5A1E" w:rsidRPr="003A5A1E" w14:paraId="3110087F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97949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always/almost alway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ECBDF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87 (74%)</w:t>
            </w:r>
          </w:p>
        </w:tc>
      </w:tr>
      <w:tr w:rsidR="003A5A1E" w:rsidRPr="003A5A1E" w14:paraId="7FA90B6D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2CBD9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32A43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7 (5.9%)</w:t>
            </w:r>
          </w:p>
        </w:tc>
      </w:tr>
      <w:tr w:rsidR="003A5A1E" w:rsidRPr="003A5A1E" w14:paraId="00CFF1FC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528E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3D21A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4 (20%)</w:t>
            </w:r>
          </w:p>
        </w:tc>
      </w:tr>
      <w:tr w:rsidR="003A5A1E" w:rsidRPr="003A5A1E" w14:paraId="72F40E6D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30F69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31831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  <w:rtl/>
                <w:lang w:bidi="he-IL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3A5A1E" w:rsidRPr="003A5A1E" w14:paraId="15927304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6AE7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In cases in which you prescribed contraceptives without parental consent, did you document the prescription in the minor’s health fil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3EAC6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3A5A1E" w:rsidRPr="003A5A1E" w14:paraId="4DE80248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32610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always/almost alway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803D6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104 (93%)</w:t>
            </w:r>
          </w:p>
        </w:tc>
      </w:tr>
      <w:tr w:rsidR="003A5A1E" w:rsidRPr="003A5A1E" w14:paraId="2D576FB3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C6051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7ED4C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 (1.8%)</w:t>
            </w:r>
          </w:p>
        </w:tc>
      </w:tr>
      <w:tr w:rsidR="003A5A1E" w:rsidRPr="003A5A1E" w14:paraId="70AA582D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4FFDF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8B952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6 (5.4%)</w:t>
            </w:r>
          </w:p>
        </w:tc>
      </w:tr>
      <w:tr w:rsidR="003A5A1E" w:rsidRPr="003A5A1E" w14:paraId="23A7DD88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AAEF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B84F1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3A5A1E" w:rsidRPr="003A5A1E" w14:paraId="09A0FF0C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A64EC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In cases in which you prescribed contraceptives, did you document the reasons for prescribing without parental consent in the minor’s health file?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EAC9E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3A5A1E" w:rsidRPr="003A5A1E" w14:paraId="1F6F6871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51414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always/almost alway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FF6E4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41 (37%)</w:t>
            </w:r>
          </w:p>
        </w:tc>
      </w:tr>
      <w:tr w:rsidR="003A5A1E" w:rsidRPr="003A5A1E" w14:paraId="02244B90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67039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C04E2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6 (23%)</w:t>
            </w:r>
          </w:p>
        </w:tc>
      </w:tr>
      <w:tr w:rsidR="003A5A1E" w:rsidRPr="003A5A1E" w14:paraId="16A5ABE1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397A6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D87F5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44 (40%)</w:t>
            </w:r>
          </w:p>
        </w:tc>
      </w:tr>
      <w:tr w:rsidR="003A5A1E" w:rsidRPr="003A5A1E" w14:paraId="6C437C19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FA38A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1C5F2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3A5A1E" w:rsidRPr="003A5A1E" w14:paraId="339B641E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CCB35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In cases in which you prescribed contraceptives without parental involvement, did you explain to the minor that the prescription is documented in her health file?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CA178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  <w:tr w:rsidR="003A5A1E" w:rsidRPr="003A5A1E" w14:paraId="60737FB2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C9F79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always/almost alway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ED739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83 (75%)</w:t>
            </w:r>
          </w:p>
        </w:tc>
      </w:tr>
      <w:tr w:rsidR="003A5A1E" w:rsidRPr="003A5A1E" w14:paraId="2B10B9BE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6AF46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EE194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11 (10%)</w:t>
            </w:r>
          </w:p>
        </w:tc>
      </w:tr>
      <w:tr w:rsidR="003A5A1E" w:rsidRPr="003A5A1E" w14:paraId="38A1BD3A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272BC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85F6D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16 (15%)</w:t>
            </w:r>
          </w:p>
        </w:tc>
      </w:tr>
      <w:tr w:rsidR="003A5A1E" w:rsidRPr="003A5A1E" w14:paraId="71FA54FC" w14:textId="77777777" w:rsidTr="001217EA">
        <w:trPr>
          <w:jc w:val="center"/>
        </w:trPr>
        <w:tc>
          <w:tcPr>
            <w:tcW w:w="4413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531BD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709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1E712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3A5A1E" w:rsidRPr="003A5A1E" w14:paraId="7BBE094B" w14:textId="77777777" w:rsidTr="001217EA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3146" w14:textId="77777777" w:rsidR="003A5A1E" w:rsidRPr="003A5A1E" w:rsidRDefault="003A5A1E" w:rsidP="00121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5A1E">
              <w:rPr>
                <w:rFonts w:eastAsia="Helvetica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3A5A1E">
              <w:rPr>
                <w:rFonts w:eastAsia="Helvetica" w:cstheme="minorHAnsi"/>
                <w:color w:val="000000"/>
                <w:sz w:val="20"/>
                <w:szCs w:val="20"/>
              </w:rPr>
              <w:t>n (%)</w:t>
            </w:r>
          </w:p>
        </w:tc>
      </w:tr>
    </w:tbl>
    <w:p w14:paraId="79603286" w14:textId="77777777" w:rsidR="003A5A1E" w:rsidRPr="003A5A1E" w:rsidRDefault="003A5A1E" w:rsidP="003A5A1E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76" w:lineRule="auto"/>
        <w:ind w:left="60" w:right="60"/>
        <w:jc w:val="center"/>
        <w:rPr>
          <w:rFonts w:cstheme="minorHAnsi"/>
          <w:b/>
          <w:i w:val="0"/>
          <w:iCs/>
        </w:rPr>
      </w:pPr>
    </w:p>
    <w:p w14:paraId="2F7FA45A" w14:textId="6915A033" w:rsidR="003A5A1E" w:rsidRPr="003A5A1E" w:rsidRDefault="003A5A1E" w:rsidP="003A5A1E"/>
    <w:sectPr w:rsidR="003A5A1E" w:rsidRPr="003A5A1E" w:rsidSect="00126E3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A1E"/>
    <w:rsid w:val="00126E38"/>
    <w:rsid w:val="003A5A1E"/>
    <w:rsid w:val="00EE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799C4"/>
  <w15:chartTrackingRefBased/>
  <w15:docId w15:val="{3E37F9A9-67AE-4585-ADC1-CC4D57675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A1E"/>
    <w:pPr>
      <w:spacing w:line="259" w:lineRule="auto"/>
    </w:pPr>
    <w:rPr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A5A1E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5A1E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5A1E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5A1E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5A1E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5A1E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5A1E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5A1E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5A1E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3A5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3A5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3A5A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3A5A1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3A5A1E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3A5A1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3A5A1E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3A5A1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3A5A1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A5A1E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3A5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5A1E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3A5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5A1E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3A5A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5A1E"/>
    <w:pPr>
      <w:bidi/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A5A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5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3A5A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5A1E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ae"/>
    <w:rsid w:val="003A5A1E"/>
    <w:pPr>
      <w:keepNext/>
      <w:bidi w:val="0"/>
      <w:spacing w:after="120"/>
    </w:pPr>
    <w:rPr>
      <w:iCs w:val="0"/>
      <w:color w:val="auto"/>
      <w:kern w:val="0"/>
      <w:sz w:val="24"/>
      <w:szCs w:val="24"/>
      <w:lang w:bidi="ar-SA"/>
      <w14:ligatures w14:val="none"/>
    </w:rPr>
  </w:style>
  <w:style w:type="paragraph" w:styleId="ae">
    <w:name w:val="caption"/>
    <w:basedOn w:val="a"/>
    <w:next w:val="a"/>
    <w:uiPriority w:val="35"/>
    <w:semiHidden/>
    <w:unhideWhenUsed/>
    <w:qFormat/>
    <w:rsid w:val="003A5A1E"/>
    <w:pPr>
      <w:bidi/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table" w:customStyle="1" w:styleId="Table">
    <w:name w:val="Table"/>
    <w:semiHidden/>
    <w:unhideWhenUsed/>
    <w:qFormat/>
    <w:rsid w:val="003A5A1E"/>
    <w:pPr>
      <w:spacing w:after="200" w:line="240" w:lineRule="auto"/>
    </w:pPr>
    <w:rPr>
      <w:kern w:val="0"/>
      <w:lang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091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יה פלד רז</dc:creator>
  <cp:keywords/>
  <dc:description/>
  <cp:lastModifiedBy>מאיה פלד רז</cp:lastModifiedBy>
  <cp:revision>1</cp:revision>
  <dcterms:created xsi:type="dcterms:W3CDTF">2024-07-16T10:00:00Z</dcterms:created>
  <dcterms:modified xsi:type="dcterms:W3CDTF">2024-07-16T10:16:00Z</dcterms:modified>
</cp:coreProperties>
</file>